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6C5A0" w14:textId="5FC829E2" w:rsidR="00F871B2" w:rsidRDefault="00F871B2">
      <w:bookmarkStart w:id="0" w:name="_GoBack"/>
      <w:bookmarkEnd w:id="0"/>
    </w:p>
    <w:p w14:paraId="1CFBAB1B" w14:textId="6A56DA77" w:rsidR="00F871B2" w:rsidRPr="00F871B2" w:rsidRDefault="00F871B2" w:rsidP="00F871B2">
      <w:pPr>
        <w:spacing w:before="240" w:after="240" w:line="480" w:lineRule="auto"/>
        <w:rPr>
          <w:rFonts w:ascii="Times New Roman" w:eastAsia="Times New Roman" w:hAnsi="Times New Roman" w:cs="Times New Roman"/>
          <w:b/>
          <w:bCs/>
          <w:sz w:val="21"/>
          <w:szCs w:val="21"/>
        </w:rPr>
      </w:pPr>
      <w:r>
        <w:rPr>
          <w:rFonts w:ascii="Times New Roman" w:eastAsia="Times New Roman" w:hAnsi="Times New Roman" w:cs="Times New Roman"/>
          <w:b/>
          <w:bCs/>
          <w:sz w:val="21"/>
          <w:szCs w:val="21"/>
        </w:rPr>
        <w:t>S1 Table</w:t>
      </w:r>
      <w:r w:rsidRPr="00143F6B">
        <w:rPr>
          <w:rFonts w:ascii="Times New Roman" w:eastAsia="Times New Roman" w:hAnsi="Times New Roman" w:cs="Times New Roman"/>
          <w:b/>
          <w:bCs/>
          <w:sz w:val="21"/>
          <w:szCs w:val="21"/>
        </w:rPr>
        <w:t xml:space="preserve">. The top six most frequently reported conditions </w:t>
      </w:r>
      <w:r>
        <w:rPr>
          <w:rFonts w:ascii="Times New Roman" w:eastAsia="Times New Roman" w:hAnsi="Times New Roman" w:cs="Times New Roman"/>
          <w:b/>
          <w:bCs/>
          <w:sz w:val="21"/>
          <w:szCs w:val="21"/>
        </w:rPr>
        <w:t>dogs alert to and</w:t>
      </w:r>
      <w:r w:rsidRPr="00143F6B">
        <w:rPr>
          <w:rFonts w:ascii="Times New Roman" w:eastAsia="Times New Roman" w:hAnsi="Times New Roman" w:cs="Times New Roman"/>
          <w:b/>
          <w:bCs/>
          <w:sz w:val="21"/>
          <w:szCs w:val="21"/>
        </w:rPr>
        <w:t xml:space="preserve"> for dogs that alert to those conditions, the other conditions they are also reported to alert</w:t>
      </w:r>
      <w:r>
        <w:rPr>
          <w:rFonts w:ascii="Times New Roman" w:eastAsia="Times New Roman" w:hAnsi="Times New Roman" w:cs="Times New Roman"/>
          <w:b/>
          <w:bCs/>
          <w:sz w:val="21"/>
          <w:szCs w:val="21"/>
        </w:rPr>
        <w:t>.</w:t>
      </w:r>
    </w:p>
    <w:tbl>
      <w:tblPr>
        <w:tblW w:w="7760" w:type="dxa"/>
        <w:tblLook w:val="04A0" w:firstRow="1" w:lastRow="0" w:firstColumn="1" w:lastColumn="0" w:noHBand="0" w:noVBand="1"/>
      </w:tblPr>
      <w:tblGrid>
        <w:gridCol w:w="2260"/>
        <w:gridCol w:w="2568"/>
        <w:gridCol w:w="2932"/>
      </w:tblGrid>
      <w:tr w:rsidR="00F871B2" w:rsidRPr="004F6996" w14:paraId="22F925DC" w14:textId="77777777" w:rsidTr="00143F6B">
        <w:trPr>
          <w:trHeight w:val="1000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8A9665" w14:textId="77777777" w:rsidR="00F871B2" w:rsidRPr="004F6996" w:rsidRDefault="00F871B2" w:rsidP="00143F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5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B88CA9" w14:textId="77777777" w:rsidR="00F871B2" w:rsidRPr="004F6996" w:rsidRDefault="00F871B2" w:rsidP="00143F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Conditions to Which Dog Alerts (number of people reported their dog also alerts to this condition)</w:t>
            </w:r>
          </w:p>
        </w:tc>
      </w:tr>
      <w:tr w:rsidR="00F871B2" w:rsidRPr="004F6996" w14:paraId="29DD5BA4" w14:textId="77777777" w:rsidTr="00143F6B">
        <w:trPr>
          <w:trHeight w:val="320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2E2311" w14:textId="77777777" w:rsidR="00F871B2" w:rsidRPr="004F6996" w:rsidRDefault="00F871B2" w:rsidP="00143F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041B37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ine (14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94F73A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(1)</w:t>
            </w:r>
          </w:p>
        </w:tc>
      </w:tr>
      <w:tr w:rsidR="00F871B2" w:rsidRPr="004F6996" w14:paraId="643B6A21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167E3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CB49FB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 (6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E1E5D8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complications (1)</w:t>
            </w:r>
          </w:p>
        </w:tc>
      </w:tr>
      <w:tr w:rsidR="00F871B2" w:rsidRPr="004F6996" w14:paraId="5E7D5240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36BF3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311BB3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gly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ia (6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00745F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creatitis (1)</w:t>
            </w:r>
          </w:p>
        </w:tc>
      </w:tr>
      <w:tr w:rsidR="00F871B2" w:rsidRPr="004F6996" w14:paraId="51B786E2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9571E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1FC2A9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S</w:t>
            </w:r>
            <w:r w:rsidRPr="00143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7BA00A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ee injury (1)</w:t>
            </w:r>
          </w:p>
        </w:tc>
      </w:tr>
      <w:tr w:rsidR="00F871B2" w:rsidRPr="004F6996" w14:paraId="15AD60F1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E71A2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1A0C0D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colepsy (3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4D0B0A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le sprain (1)</w:t>
            </w:r>
          </w:p>
        </w:tc>
      </w:tr>
      <w:tr w:rsidR="00F871B2" w:rsidRPr="004F6996" w14:paraId="2211492E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CBD04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9C1685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 (3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18E4E0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on (1)</w:t>
            </w:r>
          </w:p>
        </w:tc>
      </w:tr>
      <w:tr w:rsidR="00F871B2" w:rsidRPr="004F6996" w14:paraId="7CC7EFAC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14175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A8CD84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ic paralysis (3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E11AA4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cope (1)</w:t>
            </w:r>
          </w:p>
        </w:tc>
      </w:tr>
      <w:tr w:rsidR="00F871B2" w:rsidRPr="004F6996" w14:paraId="21E2BB05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2A17B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39B93D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gly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ia (2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840C8F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SD</w:t>
            </w:r>
            <w:r w:rsidRPr="00D92128">
              <w:rPr>
                <w:sz w:val="21"/>
                <w:szCs w:val="21"/>
                <w:vertAlign w:val="superscript"/>
              </w:rPr>
              <w:t>†</w:t>
            </w: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F871B2" w:rsidRPr="004F6996" w14:paraId="4F471926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D65F7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AD8294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ic reaction (2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775D68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ural hypotension (1)</w:t>
            </w:r>
          </w:p>
        </w:tc>
      </w:tr>
      <w:tr w:rsidR="00F871B2" w:rsidRPr="004F6996" w14:paraId="6CC30A66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CB3BF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A8AAA3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ociative episodes (2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A6F99F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plexy (1)</w:t>
            </w:r>
          </w:p>
        </w:tc>
      </w:tr>
      <w:tr w:rsidR="00F871B2" w:rsidRPr="004F6996" w14:paraId="10263248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2C965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A4CF2D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hritis (2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ACE6FB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lers-Danlos Syndrome (1)</w:t>
            </w:r>
          </w:p>
        </w:tc>
      </w:tr>
      <w:tr w:rsidR="00F871B2" w:rsidRPr="004F6996" w14:paraId="75EC45AB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3BAD1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02A26B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le spasms (2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1DA913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outs (1)</w:t>
            </w:r>
          </w:p>
        </w:tc>
      </w:tr>
      <w:tr w:rsidR="00F871B2" w:rsidRPr="004F6996" w14:paraId="57CB41E6" w14:textId="77777777" w:rsidTr="00143F6B">
        <w:trPr>
          <w:trHeight w:val="320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B66C" w14:textId="77777777" w:rsidR="00F871B2" w:rsidRPr="004F6996" w:rsidRDefault="00F871B2" w:rsidP="00143F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gly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i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061B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gly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ia (17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0E7A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(1)</w:t>
            </w:r>
          </w:p>
        </w:tc>
      </w:tr>
      <w:tr w:rsidR="00F871B2" w:rsidRPr="004F6996" w14:paraId="636F5558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BFDD5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8FBA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(6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80A7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tonic storm (1)</w:t>
            </w:r>
          </w:p>
        </w:tc>
      </w:tr>
      <w:tr w:rsidR="00F871B2" w:rsidRPr="004F6996" w14:paraId="3CF533C8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9EE8E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9269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ine (4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6AEF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complications (1)</w:t>
            </w:r>
          </w:p>
        </w:tc>
      </w:tr>
      <w:tr w:rsidR="00F871B2" w:rsidRPr="004F6996" w14:paraId="52020690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0669C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382D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ic reaction (3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F774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creatitis (1)</w:t>
            </w:r>
          </w:p>
        </w:tc>
      </w:tr>
      <w:tr w:rsidR="00F871B2" w:rsidRPr="004F6996" w14:paraId="29293BA5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2B208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B013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hritis (2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BA91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le spasms (1)</w:t>
            </w:r>
          </w:p>
        </w:tc>
      </w:tr>
      <w:tr w:rsidR="00F871B2" w:rsidRPr="004F6996" w14:paraId="09191A86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20328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E3AE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S</w:t>
            </w:r>
            <w:r w:rsidRPr="00143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755B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sis (1)</w:t>
            </w:r>
          </w:p>
        </w:tc>
      </w:tr>
      <w:tr w:rsidR="00F871B2" w:rsidRPr="004F6996" w14:paraId="3FA4806E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B40D3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B6B1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colepsy (1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8E8E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oxygen (1)</w:t>
            </w:r>
          </w:p>
        </w:tc>
      </w:tr>
      <w:tr w:rsidR="00F871B2" w:rsidRPr="004F6996" w14:paraId="75026546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FC133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85B7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ociative episodes (1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7C33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71B2" w:rsidRPr="004F6996" w14:paraId="151BF1A0" w14:textId="77777777" w:rsidTr="00143F6B">
        <w:trPr>
          <w:trHeight w:val="320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F429D5" w14:textId="77777777" w:rsidR="00F871B2" w:rsidRPr="004F6996" w:rsidRDefault="00F871B2" w:rsidP="00143F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gly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i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F5D6DF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gly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ia (17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412B04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tonic storm (1)</w:t>
            </w:r>
          </w:p>
        </w:tc>
      </w:tr>
      <w:tr w:rsidR="00F871B2" w:rsidRPr="004F6996" w14:paraId="548F7DFE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1514D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68F06E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ic reactions (2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DC96BC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le spasms (1)</w:t>
            </w:r>
          </w:p>
        </w:tc>
      </w:tr>
      <w:tr w:rsidR="00F871B2" w:rsidRPr="004F6996" w14:paraId="26044804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14EFE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A03852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ine (2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9D77A9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leep </w:t>
            </w:r>
            <w:proofErr w:type="spellStart"/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nea</w:t>
            </w:r>
            <w:proofErr w:type="spellEnd"/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F871B2" w:rsidRPr="004F6996" w14:paraId="1333CB04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B8F15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BCD300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(2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4F76D95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us tachycardia (1)</w:t>
            </w:r>
          </w:p>
        </w:tc>
      </w:tr>
      <w:tr w:rsidR="00F871B2" w:rsidRPr="004F6996" w14:paraId="2394F518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022C8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4333B1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colepsy (1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22C964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S</w:t>
            </w:r>
            <w:r w:rsidRPr="00143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F871B2" w:rsidRPr="004F6996" w14:paraId="0C98EFAF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B65A0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C65EAE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hritis (1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2AEB7C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871B2" w:rsidRPr="004F6996" w14:paraId="07262571" w14:textId="77777777" w:rsidTr="00143F6B">
        <w:trPr>
          <w:trHeight w:val="320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B4CF" w14:textId="77777777" w:rsidR="00F871B2" w:rsidRPr="004F6996" w:rsidRDefault="00F871B2" w:rsidP="00143F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in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57CB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(14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E47C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complications (1)</w:t>
            </w:r>
          </w:p>
        </w:tc>
      </w:tr>
      <w:tr w:rsidR="00F871B2" w:rsidRPr="004F6996" w14:paraId="446F9F02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722F6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1913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S</w:t>
            </w:r>
            <w:r w:rsidRPr="00143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C259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creatitis (1)</w:t>
            </w:r>
          </w:p>
        </w:tc>
      </w:tr>
      <w:tr w:rsidR="00F871B2" w:rsidRPr="004F6996" w14:paraId="0CD896A5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3DEEE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03B7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gly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ia (4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403F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cope (1)</w:t>
            </w:r>
          </w:p>
        </w:tc>
      </w:tr>
      <w:tr w:rsidR="00F871B2" w:rsidRPr="004F6996" w14:paraId="7F142A4B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7DEAD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8F87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 (3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1179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SD</w:t>
            </w:r>
            <w:r w:rsidRPr="00D92128">
              <w:rPr>
                <w:sz w:val="21"/>
                <w:szCs w:val="21"/>
                <w:vertAlign w:val="superscript"/>
              </w:rPr>
              <w:t>†</w:t>
            </w: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F871B2" w:rsidRPr="004F6996" w14:paraId="7CD15867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76932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7703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colepsy (2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6B63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ural hypotension (1)</w:t>
            </w:r>
          </w:p>
        </w:tc>
      </w:tr>
      <w:tr w:rsidR="00F871B2" w:rsidRPr="004F6996" w14:paraId="1C7C00FD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96467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75FE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 (2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8269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plexy (1)</w:t>
            </w:r>
          </w:p>
        </w:tc>
      </w:tr>
      <w:tr w:rsidR="00F871B2" w:rsidRPr="004F6996" w14:paraId="41CA0309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EB3B7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4A18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ociative episodes (2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7A06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headaches (1)</w:t>
            </w:r>
          </w:p>
        </w:tc>
      </w:tr>
      <w:tr w:rsidR="00F871B2" w:rsidRPr="004F6996" w14:paraId="3107A5DA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3355A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A9AC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gly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ia (2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D537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lers-Danlos Syndrome (1)</w:t>
            </w:r>
          </w:p>
        </w:tc>
      </w:tr>
      <w:tr w:rsidR="00F871B2" w:rsidRPr="004F6996" w14:paraId="6BE40CFB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2743D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0C0B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ic reaction (2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F190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outs (1)</w:t>
            </w:r>
          </w:p>
        </w:tc>
      </w:tr>
      <w:tr w:rsidR="00F871B2" w:rsidRPr="004F6996" w14:paraId="3969445C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2FA10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FB7A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ic paralysis (1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2B9E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71B2" w:rsidRPr="004F6996" w14:paraId="578D941D" w14:textId="77777777" w:rsidTr="00143F6B">
        <w:trPr>
          <w:trHeight w:val="320"/>
        </w:trPr>
        <w:tc>
          <w:tcPr>
            <w:tcW w:w="2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704FEC" w14:textId="77777777" w:rsidR="00F871B2" w:rsidRPr="004F6996" w:rsidRDefault="00F871B2" w:rsidP="00143F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B6C3AF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(6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7DFE32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ociative episodes (1)</w:t>
            </w:r>
          </w:p>
        </w:tc>
      </w:tr>
      <w:tr w:rsidR="00F871B2" w:rsidRPr="004F6996" w14:paraId="033887AE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7EF1B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1CBF18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S</w:t>
            </w:r>
            <w:r w:rsidRPr="00143F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DBBEEE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hritis (1)</w:t>
            </w:r>
          </w:p>
        </w:tc>
      </w:tr>
      <w:tr w:rsidR="00F871B2" w:rsidRPr="004F6996" w14:paraId="44B738F1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9E22C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268229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gly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ia (3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5C3703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creatitis (1)</w:t>
            </w:r>
          </w:p>
        </w:tc>
      </w:tr>
      <w:tr w:rsidR="00F871B2" w:rsidRPr="004F6996" w14:paraId="0EFE8835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060FF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66029C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ine (3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7EEAB2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871B2" w:rsidRPr="004F6996" w14:paraId="152A498B" w14:textId="77777777" w:rsidTr="00143F6B">
        <w:trPr>
          <w:trHeight w:val="320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BC0F0D" w14:textId="77777777" w:rsidR="00F871B2" w:rsidRPr="004F6996" w:rsidRDefault="00F871B2" w:rsidP="00143F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A4F99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(6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C6D4E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sociative episodes (1)</w:t>
            </w:r>
          </w:p>
        </w:tc>
      </w:tr>
      <w:tr w:rsidR="00F871B2" w:rsidRPr="004F6996" w14:paraId="54FD2E90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404E2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C0C19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graine (5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8E530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complications (1)</w:t>
            </w:r>
          </w:p>
        </w:tc>
      </w:tr>
      <w:tr w:rsidR="00F871B2" w:rsidRPr="004F6996" w14:paraId="7DB92122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03922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C99A2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 (4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E8BE1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creatitis (1)</w:t>
            </w:r>
          </w:p>
        </w:tc>
      </w:tr>
      <w:tr w:rsidR="00F871B2" w:rsidRPr="004F6996" w14:paraId="1DB6B9F8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912DB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53EFE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tonic storm (2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E4B2C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sis (1)</w:t>
            </w:r>
          </w:p>
        </w:tc>
      </w:tr>
      <w:tr w:rsidR="00F871B2" w:rsidRPr="004F6996" w14:paraId="582632FA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9108D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CA034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gly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ia (2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AC075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oxygen (1)</w:t>
            </w:r>
          </w:p>
        </w:tc>
      </w:tr>
      <w:tr w:rsidR="00F871B2" w:rsidRPr="004F6996" w14:paraId="65C28475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E7EEE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84FB2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ergic reaction (1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63456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cope (1)</w:t>
            </w:r>
          </w:p>
        </w:tc>
      </w:tr>
      <w:tr w:rsidR="00F871B2" w:rsidRPr="004F6996" w14:paraId="442AC4D5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065B3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A8520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colepsy (1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21BA1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plexy (1)</w:t>
            </w:r>
          </w:p>
        </w:tc>
      </w:tr>
      <w:tr w:rsidR="00F871B2" w:rsidRPr="004F6996" w14:paraId="2510FE23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CDF4F3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AD262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hma (1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5FE13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hlers-Danlos Syndrome (1)</w:t>
            </w:r>
          </w:p>
        </w:tc>
      </w:tr>
      <w:tr w:rsidR="00F871B2" w:rsidRPr="004F6996" w14:paraId="5B406662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25963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BE82E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son's Disease (1)</w:t>
            </w:r>
          </w:p>
        </w:tc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715E9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gly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ia (1)</w:t>
            </w:r>
          </w:p>
        </w:tc>
      </w:tr>
      <w:tr w:rsidR="00F871B2" w:rsidRPr="004F6996" w14:paraId="65C6255C" w14:textId="77777777" w:rsidTr="00143F6B">
        <w:trPr>
          <w:trHeight w:val="320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4962B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21BDEC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ic paralysis (1)</w:t>
            </w:r>
          </w:p>
        </w:tc>
        <w:tc>
          <w:tcPr>
            <w:tcW w:w="2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7FD975" w14:textId="77777777" w:rsidR="00F871B2" w:rsidRPr="004F6996" w:rsidRDefault="00F871B2" w:rsidP="00143F6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69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6956C561" w14:textId="77777777" w:rsidR="00F871B2" w:rsidRDefault="00F871B2" w:rsidP="00F871B2">
      <w:pPr>
        <w:spacing w:before="240"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*POTS: Postural Orthostatic Tachycardia Syndrome, </w:t>
      </w:r>
      <w:r w:rsidRPr="00143F6B">
        <w:rPr>
          <w:sz w:val="21"/>
          <w:szCs w:val="21"/>
          <w:vertAlign w:val="superscript"/>
        </w:rPr>
        <w:t>†</w:t>
      </w:r>
      <w:r>
        <w:rPr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Post Traumatic Stress Disorder</w:t>
      </w:r>
    </w:p>
    <w:sectPr w:rsidR="00F871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1B2"/>
    <w:rsid w:val="000246AF"/>
    <w:rsid w:val="003D333A"/>
    <w:rsid w:val="00676586"/>
    <w:rsid w:val="00862450"/>
    <w:rsid w:val="00F87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19E5D"/>
  <w15:chartTrackingRefBased/>
  <w15:docId w15:val="{9101212E-E240-604D-B484-E68D034D4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Reeve</dc:creator>
  <cp:keywords/>
  <dc:description/>
  <cp:lastModifiedBy>HYD OFF33</cp:lastModifiedBy>
  <cp:revision>5</cp:revision>
  <dcterms:created xsi:type="dcterms:W3CDTF">2021-01-15T10:13:00Z</dcterms:created>
  <dcterms:modified xsi:type="dcterms:W3CDTF">2021-03-23T03:31:00Z</dcterms:modified>
</cp:coreProperties>
</file>